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32"/>
          <w:lang w:val="en-GB"/>
        </w:rPr>
      </w:pPr>
      <w:r>
        <w:rPr>
          <w:rFonts w:cs="Arial" w:ascii="Arial" w:hAnsi="Arial"/>
          <w:b/>
          <w:sz w:val="32"/>
          <w:lang w:val="en-GB"/>
        </w:rPr>
        <w:t>Additional file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32"/>
          <w:lang w:val="en-GB"/>
        </w:rPr>
      </w:pPr>
      <w:r>
        <w:rPr>
          <w:rFonts w:cs="Arial" w:ascii="Arial" w:hAnsi="Arial"/>
          <w:b/>
          <w:sz w:val="32"/>
          <w:lang w:val="en-GB"/>
        </w:rPr>
      </w:r>
    </w:p>
    <w:p>
      <w:pPr>
        <w:pStyle w:val="Normal"/>
        <w:spacing w:lineRule="auto" w:line="480"/>
        <w:rPr/>
      </w:pPr>
      <w:r>
        <w:rPr>
          <w:b/>
        </w:rPr>
        <w:t>Additional file 1 -</w:t>
      </w:r>
      <w:r>
        <w:rPr/>
        <w:t xml:space="preserve"> Specimen data for terminals used in the phylogenetic analysis, with GenBank accession numbers, except where sequence not available (-) or does not reach 200 base pair length (*). See also Additional file 2.</w:t>
      </w:r>
    </w:p>
    <w:p>
      <w:pPr>
        <w:pStyle w:val="Normal"/>
        <w:spacing w:lineRule="auto" w:line="480"/>
        <w:rPr/>
      </w:pPr>
      <w:r>
        <w:rPr/>
      </w:r>
    </w:p>
    <w:tbl>
      <w:tblPr>
        <w:tblW w:w="104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2000"/>
        <w:gridCol w:w="2580"/>
        <w:gridCol w:w="1760"/>
        <w:gridCol w:w="1820"/>
      </w:tblGrid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Taxon code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0"/>
              </w:rPr>
              <w:t>Nephila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 xml:space="preserve"> species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Locality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Accession nu. COI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Accession nu. ITS2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K15_Nephila_pilipe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pilipes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ustralia, Trinity Park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3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K112_Nephila_turneri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turneri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hana, Axim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3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14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K40_Nephila_constrict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constric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DR Congo, Mayomb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3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K08_Tanzan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anzania (no locality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3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K67_SAfric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outh Africa, Ndumo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3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K28_SAfric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outh Africa, Pongola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4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21_Mauritiu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uriti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-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24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22_Mauritiu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uritiu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4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23_Mauritiu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uritiu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4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24_Mauritiu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uritiu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4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25_Mauritiu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uritiu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4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27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26_Mayotte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yott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4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27_Mayotte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yott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4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28_Mayotte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yott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4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26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29_Mayotte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yott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4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30_Mayotte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yott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4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31_Rodrigue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/ardentipes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odrigu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5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21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32_Rodrigue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/ardentipes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odrigu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51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22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33_Rodrigue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/ardentipes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odrigu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52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23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34_Rodrigue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/ardentipes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odrigu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5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15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35_Rodrigue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/ardentipes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odrigu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5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16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36_Rodrigue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/ardentipes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odrigu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55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17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37_Perinet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dagascar, Perinet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5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38_Perinet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dagascar, Perinet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5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30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39_Perinet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dagascar, Perinet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5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31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40_Perinet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dagascar, Perinet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5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41_Perinet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dagascar, Perinet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6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42_Antananarivo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dagascar, Antananarivo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6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43_Antananarivo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dagascar, Antananarivo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6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44_Antananarivo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dagascar, Antananarivo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-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25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45_Réunion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éunion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6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32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46_Réunion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éunion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6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47_Réunion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éunion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6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48_Réunion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éunion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6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49_Réunion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éunion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6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33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50_Réunion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éunion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6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29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51_Réunion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éunion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6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72_Mayotte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yott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73_Mayotte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yott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7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74_Rodrigue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/ardentipes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odrigu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7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18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75_Mauritiu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uritiu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7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76_Réunion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éunion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7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77_Réunion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éunion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7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34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78_Mayotte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yott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7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79_Mayotte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yott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7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80_Mauritiu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uritiu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7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81_Perinet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dagascar, Perinet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82_Mauritiu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uritiu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8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83_Rodrigue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/ardentipes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odrigu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8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19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84_Rodrigue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/ardentipes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odrigu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8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85_Rodrigue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/ardentipes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odrigu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8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86_Rodrigue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/ardentipes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odrigue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8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20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87_Mauritiu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uritiu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8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28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88_Mauritiu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iCs/>
                <w:color w:val="000000"/>
                <w:sz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</w:rPr>
              <w:t>inaurata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auritius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JF83598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*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b/>
        </w:rPr>
        <w:t>Additional file 2 –</w:t>
      </w:r>
      <w:r>
        <w:rPr/>
        <w:t xml:space="preserve"> Aligned concatenated data matrix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Submitted as Nexus file.</w:t>
      </w:r>
    </w:p>
    <w:sectPr>
      <w:headerReference w:type="default" r:id="rId2"/>
      <w:type w:val="nextPage"/>
      <w:pgSz w:orient="landscape" w:w="16838" w:h="11906"/>
      <w:pgMar w:left="1411" w:right="1411" w:gutter="0" w:header="706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itation">
    <w:name w:val="citation"/>
    <w:qFormat/>
    <w:rPr/>
  </w:style>
  <w:style w:type="character" w:styleId="Refjournal">
    <w:name w:val="ref-journal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4:26:00Z</dcterms:created>
  <dc:creator>Matjaž Kuntner</dc:creator>
  <dc:description/>
  <cp:keywords/>
  <dc:language>en-US</dc:language>
  <cp:lastModifiedBy>Matjaž Kuntner</cp:lastModifiedBy>
  <dcterms:modified xsi:type="dcterms:W3CDTF">2011-04-27T07:3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